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11CD99" w14:textId="3009503B" w:rsidR="00275242" w:rsidRPr="00275242" w:rsidRDefault="00275242">
      <w:pPr>
        <w:rPr>
          <w:rFonts w:ascii="Times New Roman" w:hAnsi="Times New Roman" w:cs="Times New Roman"/>
        </w:rPr>
      </w:pPr>
    </w:p>
    <w:tbl>
      <w:tblPr>
        <w:tblW w:w="8321" w:type="dxa"/>
        <w:tblLayout w:type="fixed"/>
        <w:tblLook w:val="04A0" w:firstRow="1" w:lastRow="0" w:firstColumn="1" w:lastColumn="0" w:noHBand="0" w:noVBand="1"/>
      </w:tblPr>
      <w:tblGrid>
        <w:gridCol w:w="2038"/>
        <w:gridCol w:w="2536"/>
        <w:gridCol w:w="236"/>
        <w:gridCol w:w="2590"/>
        <w:gridCol w:w="906"/>
        <w:gridCol w:w="15"/>
      </w:tblGrid>
      <w:tr w:rsidR="00275242" w:rsidRPr="00275242" w14:paraId="0471E424" w14:textId="77777777" w:rsidTr="00CA244C">
        <w:trPr>
          <w:gridAfter w:val="1"/>
          <w:wAfter w:w="15" w:type="dxa"/>
          <w:trHeight w:val="388"/>
        </w:trPr>
        <w:tc>
          <w:tcPr>
            <w:tcW w:w="8306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71DFCA3" w14:textId="3ED29C16" w:rsidR="00275242" w:rsidRPr="00275242" w:rsidRDefault="00275242" w:rsidP="00275242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Table </w:t>
            </w:r>
            <w:r w:rsidR="00F92D7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S</w:t>
            </w:r>
            <w:r w:rsidRPr="0027524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1.</w:t>
            </w:r>
            <w:r w:rsidRPr="009734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="009734EC" w:rsidRPr="009734E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Comparison of the basic characteristics of the analyzed population and the excluded population</w:t>
            </w:r>
          </w:p>
        </w:tc>
      </w:tr>
      <w:tr w:rsidR="00275242" w:rsidRPr="00275242" w14:paraId="032D27D5" w14:textId="77777777" w:rsidTr="00CA244C">
        <w:trPr>
          <w:trHeight w:val="336"/>
        </w:trPr>
        <w:tc>
          <w:tcPr>
            <w:tcW w:w="2038" w:type="dxa"/>
            <w:vMerge w:val="restar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049F446" w14:textId="77777777" w:rsidR="00275242" w:rsidRPr="00275242" w:rsidRDefault="00275242" w:rsidP="002752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253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E7F0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alysis population (n = 961)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B91A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9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0F43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cluded population (n = 695)</w:t>
            </w:r>
          </w:p>
        </w:tc>
        <w:tc>
          <w:tcPr>
            <w:tcW w:w="921" w:type="dxa"/>
            <w:gridSpan w:val="2"/>
            <w:vMerge w:val="restar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237A3" w14:textId="2A4785DF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</w:t>
            </w: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</w:tr>
      <w:tr w:rsidR="00275242" w:rsidRPr="00275242" w14:paraId="685553E0" w14:textId="77777777" w:rsidTr="00CA244C">
        <w:trPr>
          <w:trHeight w:val="336"/>
        </w:trPr>
        <w:tc>
          <w:tcPr>
            <w:tcW w:w="203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65DD205" w14:textId="77777777" w:rsidR="00275242" w:rsidRPr="00275242" w:rsidRDefault="00275242" w:rsidP="002752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EFA24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ean ± SD or n (%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EE5E8" w14:textId="7C625C01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6E346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ean ± SD or n (%)</w:t>
            </w:r>
          </w:p>
        </w:tc>
        <w:tc>
          <w:tcPr>
            <w:tcW w:w="921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0E9E725" w14:textId="77777777" w:rsidR="00275242" w:rsidRPr="00275242" w:rsidRDefault="00275242" w:rsidP="002752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75242" w:rsidRPr="00275242" w14:paraId="56AE66B1" w14:textId="77777777" w:rsidTr="00CA244C">
        <w:trPr>
          <w:trHeight w:val="312"/>
        </w:trPr>
        <w:tc>
          <w:tcPr>
            <w:tcW w:w="20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FA59F" w14:textId="77777777" w:rsidR="00275242" w:rsidRPr="00275242" w:rsidRDefault="00275242" w:rsidP="002752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thers</w:t>
            </w:r>
          </w:p>
        </w:tc>
        <w:tc>
          <w:tcPr>
            <w:tcW w:w="25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9828" w14:textId="77777777" w:rsidR="00275242" w:rsidRPr="00275242" w:rsidRDefault="00275242" w:rsidP="002752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16BE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5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3331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B32C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75242" w:rsidRPr="00275242" w14:paraId="7855EFAC" w14:textId="77777777" w:rsidTr="00CA244C">
        <w:trPr>
          <w:trHeight w:val="312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6679E" w14:textId="77777777" w:rsidR="00275242" w:rsidRPr="00275242" w:rsidRDefault="00275242" w:rsidP="002752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1801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03 ± 3.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9EBA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2089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46 ± 3.45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EEE0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</w:t>
            </w:r>
          </w:p>
        </w:tc>
      </w:tr>
      <w:tr w:rsidR="00275242" w:rsidRPr="00275242" w14:paraId="369B1F73" w14:textId="77777777" w:rsidTr="00CA244C">
        <w:trPr>
          <w:trHeight w:val="312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893B2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2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D107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 (8.0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F0AD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15DB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 (8.77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59E2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75242" w:rsidRPr="00275242" w14:paraId="0761120B" w14:textId="77777777" w:rsidTr="00CA244C">
        <w:trPr>
          <w:trHeight w:val="312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24B6D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-34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8DD4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4 (83.6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FA53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02D1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9 (84.78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DC67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75242" w:rsidRPr="00275242" w14:paraId="0754E6E2" w14:textId="77777777" w:rsidTr="00CA244C">
        <w:trPr>
          <w:trHeight w:val="312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DF36F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34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AF14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 (8.3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9696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F04E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 (6.45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A4D3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75242" w:rsidRPr="00275242" w14:paraId="6499A6F1" w14:textId="77777777" w:rsidTr="00CA244C">
        <w:trPr>
          <w:trHeight w:val="312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105E" w14:textId="77777777" w:rsidR="00275242" w:rsidRPr="00275242" w:rsidRDefault="00275242" w:rsidP="002752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ucation</w:t>
            </w:r>
            <w:bookmarkStart w:id="0" w:name="_GoBack"/>
            <w:bookmarkEnd w:id="0"/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BCB0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A446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E07A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9A5D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</w:t>
            </w:r>
          </w:p>
        </w:tc>
      </w:tr>
      <w:tr w:rsidR="00275242" w:rsidRPr="00275242" w14:paraId="32558072" w14:textId="77777777" w:rsidTr="00CA244C">
        <w:trPr>
          <w:trHeight w:val="624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5E7D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≤ high school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D3AE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5 (19.2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6DD5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8A5A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 (18.85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6FD7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75242" w:rsidRPr="00275242" w14:paraId="45748261" w14:textId="77777777" w:rsidTr="00CA244C">
        <w:trPr>
          <w:trHeight w:val="312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5A47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 high school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0680" w14:textId="1ECA9E8F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6 (80.7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1286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7718" w14:textId="4F76E20B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4 (81.12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BA73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75242" w:rsidRPr="00275242" w14:paraId="463A79BA" w14:textId="77777777" w:rsidTr="00CA244C">
        <w:trPr>
          <w:trHeight w:val="312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A8A59" w14:textId="77777777" w:rsidR="00275242" w:rsidRPr="00275242" w:rsidRDefault="00275242" w:rsidP="002752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-pregnancy BMI (kg/m2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3A46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79 ± 2.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3CE8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9A4C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45 ± 2.39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45ED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</w:t>
            </w:r>
          </w:p>
        </w:tc>
      </w:tr>
      <w:tr w:rsidR="00275242" w:rsidRPr="00275242" w14:paraId="2006F3ED" w14:textId="77777777" w:rsidTr="00CA244C">
        <w:trPr>
          <w:trHeight w:val="312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CAC3C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≤18.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6792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6 (20.4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037C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95C6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2 (21.88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8BB8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75242" w:rsidRPr="00275242" w14:paraId="34D3CD54" w14:textId="77777777" w:rsidTr="00CA244C">
        <w:trPr>
          <w:trHeight w:val="624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89C05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5-23.9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4C40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7 (66.2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0453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AC29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8 (67.34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69B9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75242" w:rsidRPr="00275242" w14:paraId="16BD65A8" w14:textId="77777777" w:rsidTr="00CA244C">
        <w:trPr>
          <w:trHeight w:val="312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8D14E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24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6340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 (13.3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2D6C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514A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 (10.79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788C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75242" w:rsidRPr="00275242" w14:paraId="3B50D769" w14:textId="77777777" w:rsidTr="00CA244C">
        <w:trPr>
          <w:trHeight w:val="312"/>
        </w:trPr>
        <w:tc>
          <w:tcPr>
            <w:tcW w:w="4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12AB2" w14:textId="15E68616" w:rsidR="00275242" w:rsidRPr="00275242" w:rsidRDefault="00275242" w:rsidP="002752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WG categories by IOM recommendat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C01D" w14:textId="77777777" w:rsidR="00275242" w:rsidRPr="00275242" w:rsidRDefault="00275242" w:rsidP="002752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DD05" w14:textId="77777777" w:rsidR="00275242" w:rsidRPr="00275242" w:rsidRDefault="00275242" w:rsidP="002752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E368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</w:t>
            </w:r>
          </w:p>
        </w:tc>
      </w:tr>
      <w:tr w:rsidR="00275242" w:rsidRPr="00275242" w14:paraId="1D415E6C" w14:textId="77777777" w:rsidTr="00CA244C">
        <w:trPr>
          <w:trHeight w:val="312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4ADB0" w14:textId="075BFEB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" w:name="RANGE!F81"/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nadequate total GWG </w:t>
            </w:r>
            <w:bookmarkEnd w:id="1"/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0AE8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 (14.0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5B8C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C799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 (13.09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2C32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75242" w:rsidRPr="00275242" w14:paraId="603E61E3" w14:textId="77777777" w:rsidTr="00CA244C">
        <w:trPr>
          <w:trHeight w:val="312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00A0E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dequate total GWG 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BD77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9 (38.4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33CF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3ACD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9 (40.11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C9EE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75242" w:rsidRPr="00275242" w14:paraId="0A68034E" w14:textId="77777777" w:rsidTr="00CA244C">
        <w:trPr>
          <w:trHeight w:val="312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E24AB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cessive total GWG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A0D7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7 (47.5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4774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DD9F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5 (46.78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E43F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75242" w:rsidRPr="00275242" w14:paraId="3B03BB1F" w14:textId="77777777" w:rsidTr="00CA244C">
        <w:trPr>
          <w:trHeight w:val="276"/>
        </w:trPr>
        <w:tc>
          <w:tcPr>
            <w:tcW w:w="4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A66E" w14:textId="5C1521CF" w:rsidR="00275242" w:rsidRPr="00275242" w:rsidRDefault="00275242" w:rsidP="002752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ssive smoking during pregnanc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B735" w14:textId="77777777" w:rsidR="00275242" w:rsidRPr="00275242" w:rsidRDefault="00275242" w:rsidP="002752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3FA6" w14:textId="77777777" w:rsidR="00275242" w:rsidRPr="00275242" w:rsidRDefault="00275242" w:rsidP="002752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A384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</w:t>
            </w:r>
          </w:p>
        </w:tc>
      </w:tr>
      <w:tr w:rsidR="00275242" w:rsidRPr="00275242" w14:paraId="03982D31" w14:textId="77777777" w:rsidTr="00CA244C">
        <w:trPr>
          <w:trHeight w:val="312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E68A3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ED90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9 (66.4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7792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CFBD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0 (67.65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6C3D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75242" w:rsidRPr="00275242" w14:paraId="06095FAE" w14:textId="77777777" w:rsidTr="00CA244C">
        <w:trPr>
          <w:trHeight w:val="312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A59CA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5B92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2 (33.5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CAED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DA3D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5 (32.35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1E9F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75242" w:rsidRPr="00275242" w14:paraId="4285673F" w14:textId="77777777" w:rsidTr="00CA244C">
        <w:trPr>
          <w:trHeight w:val="312"/>
        </w:trPr>
        <w:tc>
          <w:tcPr>
            <w:tcW w:w="4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7C8F" w14:textId="5CEDB909" w:rsidR="00275242" w:rsidRPr="00275242" w:rsidRDefault="00275242" w:rsidP="002752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lic acid supplement during pregnanc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5117" w14:textId="77777777" w:rsidR="00275242" w:rsidRPr="00275242" w:rsidRDefault="00275242" w:rsidP="002752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C2B6" w14:textId="77777777" w:rsidR="00275242" w:rsidRPr="00275242" w:rsidRDefault="00275242" w:rsidP="002752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9469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</w:t>
            </w:r>
          </w:p>
        </w:tc>
      </w:tr>
      <w:tr w:rsidR="00275242" w:rsidRPr="00275242" w14:paraId="2D3A6D32" w14:textId="77777777" w:rsidTr="00CA244C">
        <w:trPr>
          <w:trHeight w:val="312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6B355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7661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8 (18.5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516A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11C0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 (16.56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95BF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75242" w:rsidRPr="00275242" w14:paraId="068C84FA" w14:textId="77777777" w:rsidTr="00CA244C">
        <w:trPr>
          <w:trHeight w:val="312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BE278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DE1F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3 (81.4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44E0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F15B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0 (83.44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21CC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75242" w:rsidRPr="00275242" w14:paraId="5F5E71BE" w14:textId="77777777" w:rsidTr="00CA244C">
        <w:trPr>
          <w:trHeight w:val="312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61395" w14:textId="77777777" w:rsidR="00275242" w:rsidRPr="00275242" w:rsidRDefault="00275242" w:rsidP="002752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ity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0DC6" w14:textId="77777777" w:rsidR="00275242" w:rsidRPr="00275242" w:rsidRDefault="00275242" w:rsidP="002752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4C2E" w14:textId="77777777" w:rsidR="00275242" w:rsidRPr="00275242" w:rsidRDefault="00275242" w:rsidP="002752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6618" w14:textId="77777777" w:rsidR="00275242" w:rsidRPr="00275242" w:rsidRDefault="00275242" w:rsidP="002752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50FA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</w:t>
            </w:r>
          </w:p>
        </w:tc>
      </w:tr>
      <w:tr w:rsidR="00275242" w:rsidRPr="00275242" w14:paraId="2CDECBD6" w14:textId="77777777" w:rsidTr="00CA244C">
        <w:trPr>
          <w:trHeight w:val="312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E6795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iparous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85A4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9 (87.3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9521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07CE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1 (86.47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2435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75242" w:rsidRPr="00275242" w14:paraId="1A7D69F9" w14:textId="77777777" w:rsidTr="00CA244C">
        <w:trPr>
          <w:trHeight w:val="312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EAEA0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parous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20D1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 (12.7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D2F6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E375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 (13.53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F345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75242" w:rsidRPr="00275242" w14:paraId="71F4A12C" w14:textId="77777777" w:rsidTr="00CA244C">
        <w:trPr>
          <w:trHeight w:val="312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2902" w14:textId="77777777" w:rsidR="00275242" w:rsidRPr="00275242" w:rsidRDefault="00275242" w:rsidP="002752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ldren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0A5E" w14:textId="77777777" w:rsidR="00275242" w:rsidRPr="00275242" w:rsidRDefault="00275242" w:rsidP="002752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8D6B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1079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BA30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75242" w:rsidRPr="00275242" w14:paraId="63DBCAF2" w14:textId="77777777" w:rsidTr="00CA244C">
        <w:trPr>
          <w:trHeight w:val="312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F7BD" w14:textId="77777777" w:rsidR="00275242" w:rsidRPr="00275242" w:rsidRDefault="00275242" w:rsidP="002752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stational age(weeks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F717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34 ± 1.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D046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D9A2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67 ± 1.34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EB47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</w:t>
            </w:r>
          </w:p>
        </w:tc>
      </w:tr>
      <w:tr w:rsidR="00275242" w:rsidRPr="00275242" w14:paraId="0F0ECBCB" w14:textId="77777777" w:rsidTr="00CA244C">
        <w:trPr>
          <w:trHeight w:val="312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5A30C" w14:textId="3F7C40AF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2" w:name="RANGE!F95"/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37</w:t>
            </w:r>
            <w:bookmarkEnd w:id="2"/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C3E0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 (3.5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2AE9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28E1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 (3.02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F983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75242" w:rsidRPr="00275242" w14:paraId="3E24D775" w14:textId="77777777" w:rsidTr="00CA244C">
        <w:trPr>
          <w:trHeight w:val="312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CDCE0" w14:textId="61C2979E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3" w:name="RANGE!F96"/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37</w:t>
            </w:r>
            <w:bookmarkEnd w:id="3"/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44B6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7 (96.4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AA98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7710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4 (96.98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8597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75242" w:rsidRPr="00275242" w14:paraId="4A1F64E1" w14:textId="77777777" w:rsidTr="00CA244C">
        <w:trPr>
          <w:trHeight w:val="312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A8909" w14:textId="77777777" w:rsidR="00275242" w:rsidRPr="00275242" w:rsidRDefault="00275242" w:rsidP="002752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D677" w14:textId="77777777" w:rsidR="00275242" w:rsidRPr="00275242" w:rsidRDefault="00275242" w:rsidP="002752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75EA" w14:textId="77777777" w:rsidR="00275242" w:rsidRPr="00275242" w:rsidRDefault="00275242" w:rsidP="002752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4DF3" w14:textId="77777777" w:rsidR="00275242" w:rsidRPr="00275242" w:rsidRDefault="00275242" w:rsidP="002752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491A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</w:t>
            </w:r>
          </w:p>
        </w:tc>
      </w:tr>
      <w:tr w:rsidR="00275242" w:rsidRPr="00275242" w14:paraId="2B580C61" w14:textId="77777777" w:rsidTr="00CA244C">
        <w:trPr>
          <w:trHeight w:val="312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DDE16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BD5E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4 (52.4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B502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0338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5 (52.44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27A0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75242" w:rsidRPr="00275242" w14:paraId="46148A20" w14:textId="77777777" w:rsidTr="00CA244C">
        <w:trPr>
          <w:trHeight w:val="312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FA467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Female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E1F9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7 (47.5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16A6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CEA0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8 (47.55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8E51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75242" w:rsidRPr="00275242" w14:paraId="45ED170B" w14:textId="77777777" w:rsidTr="00CA244C">
        <w:trPr>
          <w:trHeight w:val="312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3B928" w14:textId="2A954090" w:rsidR="00275242" w:rsidRPr="00275242" w:rsidRDefault="00275242" w:rsidP="002752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4" w:name="RANGE!F100"/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 (g)</w:t>
            </w:r>
            <w:bookmarkEnd w:id="4"/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EA9B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97.54 ± 413.8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0331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4232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97.54 ± 413.83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585F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</w:t>
            </w:r>
          </w:p>
        </w:tc>
      </w:tr>
      <w:tr w:rsidR="00275242" w:rsidRPr="00275242" w14:paraId="0DCE80D4" w14:textId="77777777" w:rsidTr="00CA244C">
        <w:trPr>
          <w:trHeight w:val="312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9D55E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≤2500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3EDB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 (2.8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2AE0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D2FB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 (2.16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A78D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75242" w:rsidRPr="00275242" w14:paraId="26A02915" w14:textId="77777777" w:rsidTr="00CA244C">
        <w:trPr>
          <w:trHeight w:val="312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0F143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00-3999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67EC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4 (93.0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C351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DA8F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4 (92.66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7B84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75242" w:rsidRPr="00275242" w14:paraId="7C2DDE23" w14:textId="77777777" w:rsidTr="00CA244C">
        <w:trPr>
          <w:trHeight w:val="312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4D1F5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4000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A135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 (4.1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5C1A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1002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 (5.19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1043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75242" w:rsidRPr="00275242" w14:paraId="3F007182" w14:textId="77777777" w:rsidTr="00CA244C">
        <w:trPr>
          <w:trHeight w:val="312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FD20A" w14:textId="77777777" w:rsidR="00275242" w:rsidRPr="00275242" w:rsidRDefault="00275242" w:rsidP="002752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I scores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7DB6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.72 ± 22.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6BCF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C2FC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.67 ± 21.89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0EC4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</w:t>
            </w:r>
          </w:p>
        </w:tc>
      </w:tr>
      <w:tr w:rsidR="00275242" w:rsidRPr="00275242" w14:paraId="597A3A46" w14:textId="77777777" w:rsidTr="00CA244C">
        <w:trPr>
          <w:trHeight w:val="312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F6F42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8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E116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9 (17.5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E5FA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919F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 (15.97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4686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75242" w:rsidRPr="00275242" w14:paraId="29001AA6" w14:textId="77777777" w:rsidTr="00CA244C">
        <w:trPr>
          <w:trHeight w:val="312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A8717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8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5A45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2 (82.4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C589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E2A6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4 (84.03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D7E3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75242" w:rsidRPr="00275242" w14:paraId="47F9C599" w14:textId="77777777" w:rsidTr="00CA244C">
        <w:trPr>
          <w:trHeight w:val="312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B1D76" w14:textId="77777777" w:rsidR="00275242" w:rsidRPr="00275242" w:rsidRDefault="00275242" w:rsidP="002752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I scores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F276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.77 ± 18.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745A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9895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.33 ± 20.72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5794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</w:t>
            </w:r>
          </w:p>
        </w:tc>
      </w:tr>
      <w:tr w:rsidR="00275242" w:rsidRPr="00275242" w14:paraId="0CB36184" w14:textId="77777777" w:rsidTr="00CA244C">
        <w:trPr>
          <w:trHeight w:val="312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E4996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8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D284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 (14.2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CF53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4D91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 (15.68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5FCF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75242" w:rsidRPr="00275242" w14:paraId="32A07A24" w14:textId="77777777" w:rsidTr="00CA244C">
        <w:trPr>
          <w:trHeight w:val="324"/>
        </w:trPr>
        <w:tc>
          <w:tcPr>
            <w:tcW w:w="20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8B0CC35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85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7037E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4 (85.74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DC460" w14:textId="08E337E1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37B48" w14:textId="77777777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6 (84.32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D3BEC" w14:textId="0FE3641F" w:rsidR="00275242" w:rsidRPr="00275242" w:rsidRDefault="00275242" w:rsidP="002752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75242" w:rsidRPr="00275242" w14:paraId="66839420" w14:textId="77777777" w:rsidTr="00CA244C">
        <w:trPr>
          <w:gridAfter w:val="1"/>
          <w:wAfter w:w="15" w:type="dxa"/>
          <w:trHeight w:val="324"/>
        </w:trPr>
        <w:tc>
          <w:tcPr>
            <w:tcW w:w="8306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A93C4" w14:textId="7561F1A3" w:rsidR="00275242" w:rsidRPr="00275242" w:rsidRDefault="00275242" w:rsidP="002752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 xml:space="preserve">Abbreviations: SD, standard deviation; BMI, body mass index; GWG, gestational weight gain; </w:t>
            </w:r>
            <w:r w:rsidRPr="00275242">
              <w:rPr>
                <w:rFonts w:ascii="Times New Roman" w:eastAsia="等线" w:hAnsi="Times New Roman" w:cs="Times New Roman"/>
                <w:color w:val="2E2E2E"/>
                <w:kern w:val="0"/>
                <w:sz w:val="18"/>
              </w:rPr>
              <w:t xml:space="preserve">IOM, International Organization of Medicine; </w:t>
            </w: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 xml:space="preserve">MDI, mental development index; PDI, psychomotor development index. </w:t>
            </w: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br/>
              <w:t>a</w:t>
            </w: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br/>
            </w:r>
            <w:r w:rsidRPr="0027524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</w:t>
            </w:r>
            <w:r w:rsidRPr="00275242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-Value for comparison between analysis population and excluded population; non-parametric tests were used for comparisons of linear variables; chi-square tests were used for comparisons of categorical variables.</w:t>
            </w:r>
          </w:p>
        </w:tc>
      </w:tr>
    </w:tbl>
    <w:p w14:paraId="7057C5C4" w14:textId="77777777" w:rsidR="00275242" w:rsidRPr="00275242" w:rsidRDefault="00275242">
      <w:pPr>
        <w:rPr>
          <w:rFonts w:ascii="Times New Roman" w:hAnsi="Times New Roman" w:cs="Times New Roman"/>
        </w:rPr>
      </w:pPr>
    </w:p>
    <w:sectPr w:rsidR="00275242" w:rsidRPr="00275242" w:rsidSect="002752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835240" w14:textId="77777777" w:rsidR="006C2360" w:rsidRDefault="006C2360" w:rsidP="008D4EA8">
      <w:r>
        <w:separator/>
      </w:r>
    </w:p>
  </w:endnote>
  <w:endnote w:type="continuationSeparator" w:id="0">
    <w:p w14:paraId="57132501" w14:textId="77777777" w:rsidR="006C2360" w:rsidRDefault="006C2360" w:rsidP="008D4E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DD9748" w14:textId="77777777" w:rsidR="006C2360" w:rsidRDefault="006C2360" w:rsidP="008D4EA8">
      <w:r>
        <w:separator/>
      </w:r>
    </w:p>
  </w:footnote>
  <w:footnote w:type="continuationSeparator" w:id="0">
    <w:p w14:paraId="3588A1C4" w14:textId="77777777" w:rsidR="006C2360" w:rsidRDefault="006C2360" w:rsidP="008D4E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913"/>
    <w:rsid w:val="0023531E"/>
    <w:rsid w:val="00275242"/>
    <w:rsid w:val="00342913"/>
    <w:rsid w:val="006051BF"/>
    <w:rsid w:val="006C2360"/>
    <w:rsid w:val="008D4EA8"/>
    <w:rsid w:val="009734EC"/>
    <w:rsid w:val="00CA244C"/>
    <w:rsid w:val="00F92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9438DF"/>
  <w15:chartTrackingRefBased/>
  <w15:docId w15:val="{3A6D23DD-7780-45C2-82F8-13D1678D2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D4E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4E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4E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4E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4E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263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6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19</Words>
  <Characters>1820</Characters>
  <Application>Microsoft Office Word</Application>
  <DocSecurity>0</DocSecurity>
  <Lines>15</Lines>
  <Paragraphs>4</Paragraphs>
  <ScaleCrop>false</ScaleCrop>
  <Company/>
  <LinksUpToDate>false</LinksUpToDate>
  <CharactersWithSpaces>2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</dc:creator>
  <cp:keywords/>
  <dc:description/>
  <cp:lastModifiedBy>wo</cp:lastModifiedBy>
  <cp:revision>9</cp:revision>
  <dcterms:created xsi:type="dcterms:W3CDTF">2022-01-15T11:24:00Z</dcterms:created>
  <dcterms:modified xsi:type="dcterms:W3CDTF">2022-02-14T14:49:00Z</dcterms:modified>
</cp:coreProperties>
</file>